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F1B8B" w14:textId="77777777" w:rsidR="00C55635" w:rsidRDefault="00C55635" w:rsidP="00A017B5">
      <w:pPr>
        <w:rPr>
          <w:b/>
          <w:lang w:val="en-US"/>
        </w:rPr>
      </w:pPr>
      <w:r w:rsidRPr="00FE6EB4">
        <w:rPr>
          <w:b/>
          <w:lang w:val="en-US"/>
        </w:rPr>
        <w:t>Table S1</w:t>
      </w:r>
      <w:r>
        <w:rPr>
          <w:b/>
          <w:lang w:val="en-US"/>
        </w:rPr>
        <w:t>.</w:t>
      </w:r>
    </w:p>
    <w:tbl>
      <w:tblPr>
        <w:tblpPr w:leftFromText="180" w:rightFromText="180" w:vertAnchor="text" w:horzAnchor="margin" w:tblpY="199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50"/>
        <w:gridCol w:w="1714"/>
        <w:gridCol w:w="1701"/>
        <w:gridCol w:w="1701"/>
        <w:gridCol w:w="1843"/>
      </w:tblGrid>
      <w:tr w:rsidR="00C55635" w:rsidRPr="00B97187" w14:paraId="2CBF7C90" w14:textId="77777777" w:rsidTr="00F849A4">
        <w:trPr>
          <w:trHeight w:val="236"/>
        </w:trPr>
        <w:tc>
          <w:tcPr>
            <w:tcW w:w="2250" w:type="dxa"/>
            <w:shd w:val="clear" w:color="auto" w:fill="FFFFFF"/>
          </w:tcPr>
          <w:p w14:paraId="6A9077CA" w14:textId="77777777" w:rsidR="00C55635" w:rsidRPr="00F849A4" w:rsidRDefault="00C55635" w:rsidP="00527D48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350677C" w14:textId="77777777" w:rsidR="00C55635" w:rsidRDefault="00C55635" w:rsidP="00527D4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l 1</w:t>
            </w:r>
          </w:p>
          <w:p w14:paraId="7E9ED77C" w14:textId="77777777" w:rsidR="00C55635" w:rsidRPr="00C62A22" w:rsidRDefault="00C55635" w:rsidP="00527D4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EBDAF47" w14:textId="77777777" w:rsidR="00C55635" w:rsidRDefault="00C55635" w:rsidP="00BF26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l 2</w:t>
            </w:r>
          </w:p>
          <w:p w14:paraId="3DF9FA9B" w14:textId="77777777" w:rsidR="00C55635" w:rsidRDefault="00C55635" w:rsidP="00BF26F3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A0FCE8C" w14:textId="77777777" w:rsidR="00C55635" w:rsidRDefault="00C55635" w:rsidP="00BF26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Model 3</w:t>
            </w:r>
          </w:p>
          <w:p w14:paraId="0B739A38" w14:textId="77777777" w:rsidR="00C55635" w:rsidRDefault="00C55635" w:rsidP="00BF26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CF00326" w14:textId="77777777" w:rsidR="00C55635" w:rsidRDefault="00C55635" w:rsidP="00BF26F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el 4</w:t>
            </w:r>
          </w:p>
          <w:p w14:paraId="4EB5BA78" w14:textId="77777777" w:rsidR="00C55635" w:rsidRDefault="00C55635" w:rsidP="00BF26F3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sz w:val="20"/>
                <w:szCs w:val="20"/>
                <w:lang w:val="en-GB"/>
              </w:rPr>
              <w:t>OR (95% CI)</w:t>
            </w:r>
          </w:p>
        </w:tc>
      </w:tr>
      <w:tr w:rsidR="00DF2A7C" w:rsidRPr="00B97187" w14:paraId="57CB2018" w14:textId="77777777" w:rsidTr="005038CD">
        <w:trPr>
          <w:trHeight w:val="236"/>
        </w:trPr>
        <w:tc>
          <w:tcPr>
            <w:tcW w:w="2250" w:type="dxa"/>
            <w:shd w:val="clear" w:color="auto" w:fill="FFFFFF"/>
          </w:tcPr>
          <w:p w14:paraId="491A7A87" w14:textId="77777777" w:rsidR="00DF2A7C" w:rsidRPr="00C62A22" w:rsidRDefault="00DF2A7C" w:rsidP="00F849A4">
            <w:pPr>
              <w:rPr>
                <w:rFonts w:eastAsia="Times New Roman" w:cs="Times New Roman"/>
                <w:sz w:val="20"/>
                <w:szCs w:val="20"/>
              </w:rPr>
            </w:pPr>
            <w:r w:rsidRPr="00C62A22">
              <w:rPr>
                <w:rFonts w:eastAsia="Times New Roman" w:cs="Times New Roman"/>
                <w:sz w:val="20"/>
                <w:szCs w:val="20"/>
              </w:rPr>
              <w:t>Any lipid-lowering drug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54651F2" w14:textId="12C017D4" w:rsidR="00DF2A7C" w:rsidRPr="00C62A22" w:rsidRDefault="00DF2A7C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lang w:val="en-GB"/>
              </w:rPr>
              <w:t>1.29</w:t>
            </w:r>
            <w:r w:rsidR="002F62D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1.22-1.3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79BEE63" w14:textId="103E6A62" w:rsidR="00DF2A7C" w:rsidRPr="00B97187" w:rsidRDefault="00DF2A7C" w:rsidP="002F62D3">
            <w:pPr>
              <w:rPr>
                <w:sz w:val="20"/>
                <w:szCs w:val="20"/>
                <w:lang w:val="en-GB"/>
              </w:rPr>
            </w:pPr>
            <w:r w:rsidRPr="00225916">
              <w:rPr>
                <w:sz w:val="20"/>
                <w:szCs w:val="20"/>
                <w:lang w:val="en-GB"/>
              </w:rPr>
              <w:t>1.1</w:t>
            </w:r>
            <w:r>
              <w:rPr>
                <w:sz w:val="20"/>
                <w:szCs w:val="20"/>
                <w:lang w:val="en-GB"/>
              </w:rPr>
              <w:t>4</w:t>
            </w:r>
            <w:r w:rsidR="002F62D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r w:rsidRPr="00225916">
              <w:rPr>
                <w:sz w:val="20"/>
                <w:szCs w:val="20"/>
                <w:lang w:val="en-GB"/>
              </w:rPr>
              <w:t>1.07</w:t>
            </w:r>
            <w:r>
              <w:rPr>
                <w:sz w:val="20"/>
                <w:szCs w:val="20"/>
                <w:lang w:val="en-GB"/>
              </w:rPr>
              <w:t>-1.2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5366D4" w14:textId="6E7C9302" w:rsidR="00DF2A7C" w:rsidRPr="00C62A22" w:rsidRDefault="00DF2A7C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  <w:r w:rsidR="002F62D3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0.64-0.73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921FBF0" w14:textId="3AD1367E" w:rsidR="00DF2A7C" w:rsidRPr="00B97187" w:rsidRDefault="00DF2A7C" w:rsidP="002F62D3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  <w:r w:rsidR="002F62D3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(0.64-0.73)</w:t>
            </w:r>
          </w:p>
        </w:tc>
      </w:tr>
      <w:tr w:rsidR="002F62D3" w:rsidRPr="00B97187" w14:paraId="11D0079F" w14:textId="77777777" w:rsidTr="009E4190">
        <w:trPr>
          <w:trHeight w:val="236"/>
        </w:trPr>
        <w:tc>
          <w:tcPr>
            <w:tcW w:w="2250" w:type="dxa"/>
            <w:shd w:val="clear" w:color="auto" w:fill="FFFFFF"/>
          </w:tcPr>
          <w:p w14:paraId="269B26DD" w14:textId="77777777" w:rsidR="002F62D3" w:rsidRPr="00C62A22" w:rsidRDefault="002F62D3" w:rsidP="00F849A4">
            <w:pPr>
              <w:ind w:left="171"/>
              <w:rPr>
                <w:sz w:val="20"/>
                <w:szCs w:val="20"/>
                <w:lang w:val="en-GB"/>
              </w:rPr>
            </w:pPr>
            <w:r w:rsidRPr="00C62A22">
              <w:rPr>
                <w:rFonts w:eastAsia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284CA86" w14:textId="483D4AED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 (1.22-1.3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F09FB73" w14:textId="2B485399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1.07-1.2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6C0EA5D" w14:textId="48DAFA4D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64-0.74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0CC89D2" w14:textId="154FF316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64-0.74)</w:t>
            </w:r>
          </w:p>
        </w:tc>
      </w:tr>
      <w:tr w:rsidR="002F62D3" w:rsidRPr="00B97187" w14:paraId="5104221A" w14:textId="77777777" w:rsidTr="006E5E2E">
        <w:trPr>
          <w:trHeight w:val="236"/>
        </w:trPr>
        <w:tc>
          <w:tcPr>
            <w:tcW w:w="2250" w:type="dxa"/>
            <w:shd w:val="clear" w:color="auto" w:fill="FFFFFF"/>
          </w:tcPr>
          <w:p w14:paraId="74C1196D" w14:textId="77777777" w:rsidR="002F62D3" w:rsidRPr="00C62A22" w:rsidRDefault="002F62D3" w:rsidP="00F849A4">
            <w:pPr>
              <w:ind w:left="313"/>
              <w:rPr>
                <w:sz w:val="20"/>
                <w:szCs w:val="20"/>
                <w:lang w:val="en-GB"/>
              </w:rPr>
            </w:pPr>
            <w:r w:rsidRPr="00C62A22">
              <w:rPr>
                <w:rFonts w:eastAsia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2CD9D46" w14:textId="57E16564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 (1.20-1.34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ABB80EC" w14:textId="5DD2A4BF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1.07-1.2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EF86F08" w14:textId="75D5A2C2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65-0.7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FE5E162" w14:textId="5F261911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65-0.75)</w:t>
            </w:r>
          </w:p>
        </w:tc>
      </w:tr>
      <w:tr w:rsidR="002F62D3" w:rsidRPr="001E1AEE" w14:paraId="7729723A" w14:textId="77777777" w:rsidTr="000522AA">
        <w:trPr>
          <w:trHeight w:val="236"/>
        </w:trPr>
        <w:tc>
          <w:tcPr>
            <w:tcW w:w="2250" w:type="dxa"/>
            <w:shd w:val="clear" w:color="auto" w:fill="FFFFFF"/>
          </w:tcPr>
          <w:p w14:paraId="269D0D73" w14:textId="77777777" w:rsidR="002F62D3" w:rsidRPr="001E1AEE" w:rsidRDefault="002F62D3" w:rsidP="00F849A4">
            <w:pPr>
              <w:ind w:left="313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Pravastatin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DD9F177" w14:textId="5C09A56D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 (0.99-1.7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A2045DD" w14:textId="0F875317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 (0.93-1.6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120882C" w14:textId="51FED191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 (0.48-0.90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49EB243" w14:textId="3616AF64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 (0.48-0.90)</w:t>
            </w:r>
          </w:p>
        </w:tc>
      </w:tr>
      <w:tr w:rsidR="002F62D3" w:rsidRPr="001E1AEE" w14:paraId="76807C35" w14:textId="77777777" w:rsidTr="00FB0360">
        <w:trPr>
          <w:trHeight w:val="236"/>
        </w:trPr>
        <w:tc>
          <w:tcPr>
            <w:tcW w:w="2250" w:type="dxa"/>
            <w:shd w:val="clear" w:color="auto" w:fill="FFFFFF"/>
          </w:tcPr>
          <w:p w14:paraId="0C101CA0" w14:textId="77777777" w:rsidR="002F62D3" w:rsidRPr="001E1AEE" w:rsidRDefault="002F62D3" w:rsidP="00F849A4">
            <w:pPr>
              <w:ind w:left="313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Atorvastatin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ACCF6BD" w14:textId="47547784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 (1.14-1.4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ACF31B2" w14:textId="6909DF9F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99-1.31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2C857C4" w14:textId="082460D8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60-0.8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21CD0BC" w14:textId="5E60C382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60-0.81)</w:t>
            </w:r>
          </w:p>
        </w:tc>
      </w:tr>
      <w:tr w:rsidR="002F62D3" w:rsidRPr="001E1AEE" w14:paraId="3448AC03" w14:textId="77777777" w:rsidTr="00D41EAD">
        <w:trPr>
          <w:trHeight w:val="236"/>
        </w:trPr>
        <w:tc>
          <w:tcPr>
            <w:tcW w:w="2250" w:type="dxa"/>
            <w:shd w:val="clear" w:color="auto" w:fill="FFFFFF"/>
          </w:tcPr>
          <w:p w14:paraId="3A29FB22" w14:textId="77777777" w:rsidR="002F62D3" w:rsidRPr="001E1AEE" w:rsidRDefault="002F62D3" w:rsidP="00F849A4">
            <w:pPr>
              <w:ind w:left="313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Rosuvastatin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9B01C21" w14:textId="71F0423F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4 (0.84-1.5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53C39C8" w14:textId="50FD612E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77-1.46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A2193E1" w14:textId="0D40232A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 (0.45-0.8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5BB0F59" w14:textId="497078F1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 (0.44-0.88)</w:t>
            </w:r>
          </w:p>
        </w:tc>
      </w:tr>
      <w:tr w:rsidR="002F62D3" w:rsidRPr="001E1AEE" w14:paraId="291C029C" w14:textId="77777777" w:rsidTr="008D3DD9">
        <w:trPr>
          <w:trHeight w:val="236"/>
        </w:trPr>
        <w:tc>
          <w:tcPr>
            <w:tcW w:w="2250" w:type="dxa"/>
            <w:shd w:val="clear" w:color="auto" w:fill="FFFFFF"/>
          </w:tcPr>
          <w:p w14:paraId="62FBD165" w14:textId="77777777" w:rsidR="002F62D3" w:rsidRPr="001E1AEE" w:rsidRDefault="002F62D3" w:rsidP="00F849A4">
            <w:pPr>
              <w:ind w:left="171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Fibrates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D83C363" w14:textId="5921FCB5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8 (0.88-2.12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F7A2BB4" w14:textId="0F4456DA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 (0.77-1.9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979D8F1" w14:textId="204F0679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 (0.53-1.45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DAC6143" w14:textId="7BD19159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51-1.42)</w:t>
            </w:r>
          </w:p>
        </w:tc>
      </w:tr>
      <w:tr w:rsidR="002F62D3" w:rsidRPr="001E1AEE" w14:paraId="0B720667" w14:textId="77777777" w:rsidTr="00F36746">
        <w:trPr>
          <w:trHeight w:val="236"/>
        </w:trPr>
        <w:tc>
          <w:tcPr>
            <w:tcW w:w="2250" w:type="dxa"/>
            <w:shd w:val="clear" w:color="auto" w:fill="FFFFFF"/>
          </w:tcPr>
          <w:p w14:paraId="329CE826" w14:textId="77777777" w:rsidR="002F62D3" w:rsidRPr="001E1AEE" w:rsidRDefault="002F62D3" w:rsidP="00F849A4">
            <w:pPr>
              <w:ind w:left="313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Gemfibrozil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CEFFEC5" w14:textId="00E0ACCC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70-2.3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D0DD2C3" w14:textId="3B8A5EE7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0.62-2.29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B807FA1" w14:textId="39AA7C83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44-1.68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A00600F" w14:textId="7B02F108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41-1.62)</w:t>
            </w:r>
          </w:p>
        </w:tc>
      </w:tr>
      <w:tr w:rsidR="002F62D3" w:rsidRPr="001E1AEE" w14:paraId="7780188F" w14:textId="77777777" w:rsidTr="00051ADA">
        <w:trPr>
          <w:trHeight w:val="236"/>
        </w:trPr>
        <w:tc>
          <w:tcPr>
            <w:tcW w:w="2250" w:type="dxa"/>
            <w:shd w:val="clear" w:color="auto" w:fill="FFFFFF"/>
          </w:tcPr>
          <w:p w14:paraId="306C66ED" w14:textId="77777777" w:rsidR="002F62D3" w:rsidRPr="001E1AEE" w:rsidRDefault="002F62D3" w:rsidP="00F849A4">
            <w:pPr>
              <w:ind w:left="171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Resins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B51BD87" w14:textId="48711531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 (1.31-3.35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125D323" w14:textId="7236FD52" w:rsidR="002F62D3" w:rsidRPr="001E1AEE" w:rsidRDefault="002F62D3" w:rsidP="002F62D3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.36 (0.80-2.27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4EEAC05" w14:textId="70541B7A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69-2.06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BB7DC03" w14:textId="18BA7E5C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1 (0.69-2.06)</w:t>
            </w:r>
          </w:p>
        </w:tc>
      </w:tr>
      <w:tr w:rsidR="002F62D3" w:rsidRPr="001E1AEE" w14:paraId="5EEE5BCD" w14:textId="77777777" w:rsidTr="00283A1E">
        <w:trPr>
          <w:trHeight w:val="236"/>
        </w:trPr>
        <w:tc>
          <w:tcPr>
            <w:tcW w:w="2250" w:type="dxa"/>
            <w:shd w:val="clear" w:color="auto" w:fill="FFFFFF"/>
          </w:tcPr>
          <w:p w14:paraId="083B0C01" w14:textId="77777777" w:rsidR="002F62D3" w:rsidRPr="001E1AEE" w:rsidRDefault="002F62D3" w:rsidP="00F849A4">
            <w:pPr>
              <w:ind w:left="313"/>
              <w:rPr>
                <w:bCs/>
                <w:iCs/>
                <w:sz w:val="20"/>
                <w:szCs w:val="20"/>
                <w:lang w:val="en-GB"/>
              </w:rPr>
            </w:pPr>
            <w:r w:rsidRPr="001E1AEE">
              <w:rPr>
                <w:rFonts w:eastAsia="Times New Roman" w:cs="Times New Roman"/>
                <w:sz w:val="20"/>
                <w:szCs w:val="20"/>
              </w:rPr>
              <w:t>Cholestyramine</w:t>
            </w:r>
          </w:p>
        </w:tc>
        <w:tc>
          <w:tcPr>
            <w:tcW w:w="1714" w:type="dxa"/>
            <w:tcBorders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B8AF0A7" w14:textId="7AA3DCE2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 (1.37-3.6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C1289C3" w14:textId="565F2383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9 (0.79-2.38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3927C27" w14:textId="056BEC5E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0.72-2.2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9586382" w14:textId="7DB7A294" w:rsidR="002F62D3" w:rsidRPr="001E1AEE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0.73-2.30)</w:t>
            </w:r>
          </w:p>
        </w:tc>
      </w:tr>
      <w:tr w:rsidR="002F62D3" w:rsidRPr="00B97187" w14:paraId="42DB5119" w14:textId="77777777" w:rsidTr="005541BE">
        <w:trPr>
          <w:trHeight w:val="236"/>
        </w:trPr>
        <w:tc>
          <w:tcPr>
            <w:tcW w:w="2250" w:type="dxa"/>
            <w:shd w:val="clear" w:color="auto" w:fill="FFFFFF"/>
          </w:tcPr>
          <w:p w14:paraId="79449EB0" w14:textId="77777777" w:rsidR="002F62D3" w:rsidRPr="00C62A22" w:rsidRDefault="002F62D3" w:rsidP="00F849A4">
            <w:pPr>
              <w:ind w:left="176"/>
              <w:rPr>
                <w:rFonts w:eastAsia="Times New Roman" w:cs="Times New Roman"/>
                <w:sz w:val="20"/>
                <w:szCs w:val="20"/>
              </w:rPr>
            </w:pPr>
            <w:r w:rsidRPr="00C62A22">
              <w:rPr>
                <w:rFonts w:eastAsia="Times New Roman" w:cs="Times New Roman"/>
                <w:sz w:val="20"/>
                <w:szCs w:val="20"/>
              </w:rPr>
              <w:t>Ezetimib</w:t>
            </w:r>
            <w:r>
              <w:rPr>
                <w:rFonts w:eastAsia="Times New Roman" w:cs="Times New Roman"/>
                <w:sz w:val="20"/>
                <w:szCs w:val="20"/>
              </w:rPr>
              <w:t>e</w:t>
            </w:r>
          </w:p>
        </w:tc>
        <w:tc>
          <w:tcPr>
            <w:tcW w:w="17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EDECA97" w14:textId="569FF5AC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0.79-1.47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68C28FD" w14:textId="1917CD50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64-1.2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7F25B06" w14:textId="6FB9C7C9" w:rsidR="002F62D3" w:rsidRPr="00C62A22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 (0.41-0.85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5810CF9" w14:textId="5247CB1B" w:rsidR="002F62D3" w:rsidRPr="00B97187" w:rsidRDefault="002F62D3" w:rsidP="002F62D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  <w:bookmarkStart w:id="0" w:name="_GoBack"/>
            <w:bookmarkEnd w:id="0"/>
            <w:r>
              <w:rPr>
                <w:sz w:val="20"/>
                <w:szCs w:val="20"/>
                <w:lang w:val="en-GB"/>
              </w:rPr>
              <w:t xml:space="preserve"> (0.41-0.86)</w:t>
            </w:r>
          </w:p>
        </w:tc>
      </w:tr>
    </w:tbl>
    <w:p w14:paraId="72C2FF1A" w14:textId="77777777" w:rsidR="00C55635" w:rsidRPr="009E2EE6" w:rsidRDefault="00C55635" w:rsidP="00F849A4">
      <w:pPr>
        <w:rPr>
          <w:sz w:val="20"/>
          <w:szCs w:val="20"/>
          <w:lang w:val="en-US"/>
        </w:rPr>
      </w:pPr>
      <w:r w:rsidRPr="009E2EE6">
        <w:rPr>
          <w:sz w:val="20"/>
          <w:szCs w:val="20"/>
          <w:lang w:val="en-GB"/>
        </w:rPr>
        <w:t xml:space="preserve">Model 1: unadjusted odds ratios; </w:t>
      </w:r>
      <w:r w:rsidRPr="009E2EE6">
        <w:rPr>
          <w:sz w:val="20"/>
          <w:szCs w:val="20"/>
          <w:lang w:val="en-US"/>
        </w:rPr>
        <w:t>Model 2: odds ratios adjusted for comorbidities; Model 3: odds ratios adjusted for comorbidities</w:t>
      </w:r>
      <w:r w:rsidRPr="009E2EE6" w:rsidDel="008E108C">
        <w:rPr>
          <w:noProof/>
          <w:sz w:val="20"/>
          <w:szCs w:val="20"/>
          <w:lang w:val="en-US"/>
        </w:rPr>
        <w:t xml:space="preserve"> </w:t>
      </w:r>
      <w:r w:rsidRPr="009E2EE6">
        <w:rPr>
          <w:noProof/>
          <w:sz w:val="20"/>
          <w:szCs w:val="20"/>
          <w:lang w:val="en-US"/>
        </w:rPr>
        <w:t xml:space="preserve">and concurrent medications; </w:t>
      </w:r>
      <w:r w:rsidRPr="009E2EE6">
        <w:rPr>
          <w:sz w:val="20"/>
          <w:szCs w:val="20"/>
          <w:lang w:val="en-US"/>
        </w:rPr>
        <w:t>Model 4: odds ratios adjusted for comorbidities</w:t>
      </w:r>
      <w:r w:rsidRPr="009E2EE6">
        <w:rPr>
          <w:noProof/>
          <w:sz w:val="20"/>
          <w:szCs w:val="20"/>
          <w:lang w:val="en-US"/>
        </w:rPr>
        <w:t>, concurrent medications</w:t>
      </w:r>
      <w:r w:rsidRPr="009E2EE6" w:rsidDel="008E108C">
        <w:rPr>
          <w:noProof/>
          <w:sz w:val="20"/>
          <w:szCs w:val="20"/>
          <w:lang w:val="en-US"/>
        </w:rPr>
        <w:t xml:space="preserve"> </w:t>
      </w:r>
      <w:r w:rsidRPr="009E2EE6">
        <w:rPr>
          <w:noProof/>
          <w:sz w:val="20"/>
          <w:szCs w:val="20"/>
          <w:lang w:val="en-US"/>
        </w:rPr>
        <w:t>and socioeconomic factors/frailty. Model 4 is synonymous with the adjusted odds ratios as presented in the article.</w:t>
      </w:r>
    </w:p>
    <w:sectPr w:rsidR="00C55635" w:rsidRPr="009E2EE6" w:rsidSect="009C78F5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AF14" w16cex:dateUtc="2020-08-02T19:31:00Z"/>
  <w16cex:commentExtensible w16cex:durableId="22B2E83A" w16cex:dateUtc="2020-07-10T11:14:00Z"/>
  <w16cex:commentExtensible w16cex:durableId="22D1AE33" w16cex:dateUtc="2020-08-02T19:27:00Z"/>
  <w16cex:commentExtensible w16cex:durableId="22D1AF8E" w16cex:dateUtc="2020-08-02T19:33:00Z"/>
  <w16cex:commentExtensible w16cex:durableId="22D1B030" w16cex:dateUtc="2020-08-02T19:35:00Z"/>
  <w16cex:commentExtensible w16cex:durableId="22D1B094" w16cex:dateUtc="2020-08-02T19:37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C1555" w14:textId="77777777" w:rsidR="009F747E" w:rsidRDefault="009F747E" w:rsidP="00CD514F">
      <w:r>
        <w:separator/>
      </w:r>
    </w:p>
  </w:endnote>
  <w:endnote w:type="continuationSeparator" w:id="0">
    <w:p w14:paraId="50F668D4" w14:textId="77777777" w:rsidR="009F747E" w:rsidRDefault="009F747E" w:rsidP="00CD5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6051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4396A9" w14:textId="58007C7E" w:rsidR="00D56A76" w:rsidRDefault="00D56A76" w:rsidP="00B71C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97667C" w14:textId="77777777" w:rsidR="00D56A76" w:rsidRDefault="00D56A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3841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A45681" w14:textId="56A45E8C" w:rsidR="00D56A76" w:rsidRDefault="00D56A76" w:rsidP="00B71C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62D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47834" w14:textId="77777777" w:rsidR="00D56A76" w:rsidRDefault="00D56A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5826D" w14:textId="77777777" w:rsidR="009F747E" w:rsidRDefault="009F747E" w:rsidP="00CD514F">
      <w:r>
        <w:separator/>
      </w:r>
    </w:p>
  </w:footnote>
  <w:footnote w:type="continuationSeparator" w:id="0">
    <w:p w14:paraId="424438A2" w14:textId="77777777" w:rsidR="009F747E" w:rsidRDefault="009F747E" w:rsidP="00CD51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22A42"/>
    <w:multiLevelType w:val="hybridMultilevel"/>
    <w:tmpl w:val="694E4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841D20"/>
    <w:multiLevelType w:val="hybridMultilevel"/>
    <w:tmpl w:val="CE26F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CAE03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9ztxdgzdte2exwpcpxvsoa9a2ap0xz59f&quot;&gt;Hyponatremi&lt;record-ids&gt;&lt;item&gt;39&lt;/item&gt;&lt;item&gt;56&lt;/item&gt;&lt;item&gt;68&lt;/item&gt;&lt;item&gt;69&lt;/item&gt;&lt;item&gt;92&lt;/item&gt;&lt;item&gt;118&lt;/item&gt;&lt;item&gt;145&lt;/item&gt;&lt;item&gt;150&lt;/item&gt;&lt;item&gt;181&lt;/item&gt;&lt;item&gt;186&lt;/item&gt;&lt;item&gt;210&lt;/item&gt;&lt;item&gt;211&lt;/item&gt;&lt;item&gt;212&lt;/item&gt;&lt;item&gt;227&lt;/item&gt;&lt;/record-ids&gt;&lt;/item&gt;&lt;/Libraries&gt;"/>
  </w:docVars>
  <w:rsids>
    <w:rsidRoot w:val="004B50B8"/>
    <w:rsid w:val="00015E3F"/>
    <w:rsid w:val="00021A77"/>
    <w:rsid w:val="00025035"/>
    <w:rsid w:val="000311D8"/>
    <w:rsid w:val="000317E5"/>
    <w:rsid w:val="0003493F"/>
    <w:rsid w:val="00040AB1"/>
    <w:rsid w:val="00045C7F"/>
    <w:rsid w:val="00045D05"/>
    <w:rsid w:val="00051946"/>
    <w:rsid w:val="000534DD"/>
    <w:rsid w:val="00054511"/>
    <w:rsid w:val="000575D8"/>
    <w:rsid w:val="0006442F"/>
    <w:rsid w:val="00070AED"/>
    <w:rsid w:val="00075AB4"/>
    <w:rsid w:val="00087BBB"/>
    <w:rsid w:val="00093B34"/>
    <w:rsid w:val="000A40E0"/>
    <w:rsid w:val="000A6895"/>
    <w:rsid w:val="000B7D91"/>
    <w:rsid w:val="000C7CE4"/>
    <w:rsid w:val="000E17F8"/>
    <w:rsid w:val="000E1948"/>
    <w:rsid w:val="000E4E79"/>
    <w:rsid w:val="000F0507"/>
    <w:rsid w:val="000F26D2"/>
    <w:rsid w:val="001407C2"/>
    <w:rsid w:val="00150DAA"/>
    <w:rsid w:val="001654CA"/>
    <w:rsid w:val="00165D8E"/>
    <w:rsid w:val="00167F89"/>
    <w:rsid w:val="00171032"/>
    <w:rsid w:val="00180125"/>
    <w:rsid w:val="00182FD5"/>
    <w:rsid w:val="00193F48"/>
    <w:rsid w:val="001976C6"/>
    <w:rsid w:val="001C23A4"/>
    <w:rsid w:val="001C3CC7"/>
    <w:rsid w:val="001E1AEE"/>
    <w:rsid w:val="001E5A0E"/>
    <w:rsid w:val="001F195B"/>
    <w:rsid w:val="001F4F3D"/>
    <w:rsid w:val="002044BB"/>
    <w:rsid w:val="00211B83"/>
    <w:rsid w:val="0021448E"/>
    <w:rsid w:val="002156B2"/>
    <w:rsid w:val="00215F1F"/>
    <w:rsid w:val="00217B45"/>
    <w:rsid w:val="00226C0E"/>
    <w:rsid w:val="00232660"/>
    <w:rsid w:val="002354DA"/>
    <w:rsid w:val="0023691F"/>
    <w:rsid w:val="002415D5"/>
    <w:rsid w:val="002422B7"/>
    <w:rsid w:val="0024343B"/>
    <w:rsid w:val="00246688"/>
    <w:rsid w:val="00253945"/>
    <w:rsid w:val="00256D05"/>
    <w:rsid w:val="00267386"/>
    <w:rsid w:val="00271289"/>
    <w:rsid w:val="00272287"/>
    <w:rsid w:val="00273BB4"/>
    <w:rsid w:val="002839B0"/>
    <w:rsid w:val="0028477E"/>
    <w:rsid w:val="0029168A"/>
    <w:rsid w:val="00292721"/>
    <w:rsid w:val="002A16F2"/>
    <w:rsid w:val="002A380C"/>
    <w:rsid w:val="002A3A4C"/>
    <w:rsid w:val="002A6ED2"/>
    <w:rsid w:val="002B193A"/>
    <w:rsid w:val="002B1F94"/>
    <w:rsid w:val="002B2574"/>
    <w:rsid w:val="002B59B9"/>
    <w:rsid w:val="002B7B83"/>
    <w:rsid w:val="002C4CD3"/>
    <w:rsid w:val="002C4E1E"/>
    <w:rsid w:val="002E10AA"/>
    <w:rsid w:val="002E1212"/>
    <w:rsid w:val="002F01D5"/>
    <w:rsid w:val="002F05EB"/>
    <w:rsid w:val="002F3C41"/>
    <w:rsid w:val="002F62D3"/>
    <w:rsid w:val="00303A00"/>
    <w:rsid w:val="00305B41"/>
    <w:rsid w:val="003128A8"/>
    <w:rsid w:val="00321279"/>
    <w:rsid w:val="00321695"/>
    <w:rsid w:val="00324CB0"/>
    <w:rsid w:val="0034192C"/>
    <w:rsid w:val="00343D45"/>
    <w:rsid w:val="003459D3"/>
    <w:rsid w:val="00345E97"/>
    <w:rsid w:val="003569C8"/>
    <w:rsid w:val="00366112"/>
    <w:rsid w:val="00376D13"/>
    <w:rsid w:val="00381238"/>
    <w:rsid w:val="00384F89"/>
    <w:rsid w:val="00393571"/>
    <w:rsid w:val="00397886"/>
    <w:rsid w:val="003A55CC"/>
    <w:rsid w:val="003A5965"/>
    <w:rsid w:val="003B11F8"/>
    <w:rsid w:val="003B2E79"/>
    <w:rsid w:val="003C380A"/>
    <w:rsid w:val="003C387D"/>
    <w:rsid w:val="003C6560"/>
    <w:rsid w:val="003D0BE9"/>
    <w:rsid w:val="003D1E9E"/>
    <w:rsid w:val="003D57FF"/>
    <w:rsid w:val="003D63BE"/>
    <w:rsid w:val="003E0FBA"/>
    <w:rsid w:val="003E3EBF"/>
    <w:rsid w:val="003E4907"/>
    <w:rsid w:val="003E4C36"/>
    <w:rsid w:val="003F62D4"/>
    <w:rsid w:val="004017BA"/>
    <w:rsid w:val="0040269F"/>
    <w:rsid w:val="00412F47"/>
    <w:rsid w:val="00433282"/>
    <w:rsid w:val="00433B5A"/>
    <w:rsid w:val="0043681C"/>
    <w:rsid w:val="00437F81"/>
    <w:rsid w:val="004412BA"/>
    <w:rsid w:val="00454DC4"/>
    <w:rsid w:val="004607F6"/>
    <w:rsid w:val="004647C4"/>
    <w:rsid w:val="004652EE"/>
    <w:rsid w:val="00466CAA"/>
    <w:rsid w:val="00475ABF"/>
    <w:rsid w:val="0048143F"/>
    <w:rsid w:val="00481990"/>
    <w:rsid w:val="00486FFD"/>
    <w:rsid w:val="0049345E"/>
    <w:rsid w:val="00497136"/>
    <w:rsid w:val="004B0699"/>
    <w:rsid w:val="004B1419"/>
    <w:rsid w:val="004B50B8"/>
    <w:rsid w:val="004C3D5D"/>
    <w:rsid w:val="004D34D9"/>
    <w:rsid w:val="004E255A"/>
    <w:rsid w:val="004E424F"/>
    <w:rsid w:val="004E7E27"/>
    <w:rsid w:val="004F60CC"/>
    <w:rsid w:val="005018EE"/>
    <w:rsid w:val="00501B17"/>
    <w:rsid w:val="00523797"/>
    <w:rsid w:val="005272EF"/>
    <w:rsid w:val="00537811"/>
    <w:rsid w:val="00560A5F"/>
    <w:rsid w:val="005666D9"/>
    <w:rsid w:val="00577964"/>
    <w:rsid w:val="00581D05"/>
    <w:rsid w:val="0058568A"/>
    <w:rsid w:val="0058766D"/>
    <w:rsid w:val="005924F5"/>
    <w:rsid w:val="00594874"/>
    <w:rsid w:val="005A50B7"/>
    <w:rsid w:val="005B6D45"/>
    <w:rsid w:val="005C23ED"/>
    <w:rsid w:val="005C4751"/>
    <w:rsid w:val="005D7047"/>
    <w:rsid w:val="005D74F2"/>
    <w:rsid w:val="005D7CBE"/>
    <w:rsid w:val="005E05F9"/>
    <w:rsid w:val="005E3026"/>
    <w:rsid w:val="005E46EF"/>
    <w:rsid w:val="005F614E"/>
    <w:rsid w:val="006076EE"/>
    <w:rsid w:val="006139AE"/>
    <w:rsid w:val="006145DE"/>
    <w:rsid w:val="00620F83"/>
    <w:rsid w:val="006418BB"/>
    <w:rsid w:val="00646EF5"/>
    <w:rsid w:val="00647280"/>
    <w:rsid w:val="00653310"/>
    <w:rsid w:val="0065462B"/>
    <w:rsid w:val="00660589"/>
    <w:rsid w:val="006628BA"/>
    <w:rsid w:val="00673DCB"/>
    <w:rsid w:val="00693EDD"/>
    <w:rsid w:val="006A0F10"/>
    <w:rsid w:val="006A1E42"/>
    <w:rsid w:val="006B32E7"/>
    <w:rsid w:val="006C1867"/>
    <w:rsid w:val="006C4F2F"/>
    <w:rsid w:val="006D2228"/>
    <w:rsid w:val="006D2473"/>
    <w:rsid w:val="006D65CC"/>
    <w:rsid w:val="006F35AB"/>
    <w:rsid w:val="006F4838"/>
    <w:rsid w:val="00713BFA"/>
    <w:rsid w:val="007179E0"/>
    <w:rsid w:val="00726B9A"/>
    <w:rsid w:val="0074076E"/>
    <w:rsid w:val="00746E5B"/>
    <w:rsid w:val="007516EC"/>
    <w:rsid w:val="00766983"/>
    <w:rsid w:val="00772771"/>
    <w:rsid w:val="00780F54"/>
    <w:rsid w:val="00782623"/>
    <w:rsid w:val="0078479B"/>
    <w:rsid w:val="00786320"/>
    <w:rsid w:val="00791F08"/>
    <w:rsid w:val="00794DAF"/>
    <w:rsid w:val="007A07B1"/>
    <w:rsid w:val="007A366B"/>
    <w:rsid w:val="007A4425"/>
    <w:rsid w:val="007B08EF"/>
    <w:rsid w:val="007B4181"/>
    <w:rsid w:val="007B5579"/>
    <w:rsid w:val="007B5FAD"/>
    <w:rsid w:val="007C0694"/>
    <w:rsid w:val="007C081C"/>
    <w:rsid w:val="007D3354"/>
    <w:rsid w:val="007D394A"/>
    <w:rsid w:val="007D59C8"/>
    <w:rsid w:val="007D6BE6"/>
    <w:rsid w:val="007E2CF2"/>
    <w:rsid w:val="007E5FC4"/>
    <w:rsid w:val="007E7BDE"/>
    <w:rsid w:val="007F4E6C"/>
    <w:rsid w:val="007F6E2B"/>
    <w:rsid w:val="00804261"/>
    <w:rsid w:val="00807913"/>
    <w:rsid w:val="00811685"/>
    <w:rsid w:val="00816808"/>
    <w:rsid w:val="00827079"/>
    <w:rsid w:val="00831DE9"/>
    <w:rsid w:val="00832A8E"/>
    <w:rsid w:val="00832F1B"/>
    <w:rsid w:val="0083306E"/>
    <w:rsid w:val="008403DA"/>
    <w:rsid w:val="0084737D"/>
    <w:rsid w:val="00856557"/>
    <w:rsid w:val="00860F22"/>
    <w:rsid w:val="00864B69"/>
    <w:rsid w:val="00866DED"/>
    <w:rsid w:val="00890B66"/>
    <w:rsid w:val="00892766"/>
    <w:rsid w:val="008A5E14"/>
    <w:rsid w:val="008D2637"/>
    <w:rsid w:val="008D2F00"/>
    <w:rsid w:val="008D7EF8"/>
    <w:rsid w:val="008E6302"/>
    <w:rsid w:val="008F4965"/>
    <w:rsid w:val="008F78BE"/>
    <w:rsid w:val="008F7C1F"/>
    <w:rsid w:val="00901024"/>
    <w:rsid w:val="00901079"/>
    <w:rsid w:val="00903925"/>
    <w:rsid w:val="00906E30"/>
    <w:rsid w:val="00907E07"/>
    <w:rsid w:val="00921DCE"/>
    <w:rsid w:val="009221AE"/>
    <w:rsid w:val="00924B50"/>
    <w:rsid w:val="00930DFB"/>
    <w:rsid w:val="009377C6"/>
    <w:rsid w:val="00944B27"/>
    <w:rsid w:val="00955B6F"/>
    <w:rsid w:val="0096098E"/>
    <w:rsid w:val="00963E37"/>
    <w:rsid w:val="009732B9"/>
    <w:rsid w:val="00975C6A"/>
    <w:rsid w:val="00983063"/>
    <w:rsid w:val="00984211"/>
    <w:rsid w:val="00987A55"/>
    <w:rsid w:val="00990AE2"/>
    <w:rsid w:val="00992CE4"/>
    <w:rsid w:val="00997C66"/>
    <w:rsid w:val="009A5197"/>
    <w:rsid w:val="009A706D"/>
    <w:rsid w:val="009B17F1"/>
    <w:rsid w:val="009B1BC6"/>
    <w:rsid w:val="009C78F5"/>
    <w:rsid w:val="009D38F9"/>
    <w:rsid w:val="009D5F6C"/>
    <w:rsid w:val="009E5AC6"/>
    <w:rsid w:val="009E5E1E"/>
    <w:rsid w:val="009F1C66"/>
    <w:rsid w:val="009F691C"/>
    <w:rsid w:val="009F747E"/>
    <w:rsid w:val="00A01241"/>
    <w:rsid w:val="00A017B5"/>
    <w:rsid w:val="00A0354F"/>
    <w:rsid w:val="00A07547"/>
    <w:rsid w:val="00A13D46"/>
    <w:rsid w:val="00A2495E"/>
    <w:rsid w:val="00A24A70"/>
    <w:rsid w:val="00A30EF6"/>
    <w:rsid w:val="00A356C2"/>
    <w:rsid w:val="00A36116"/>
    <w:rsid w:val="00A368C5"/>
    <w:rsid w:val="00A403CF"/>
    <w:rsid w:val="00A4386C"/>
    <w:rsid w:val="00A458D9"/>
    <w:rsid w:val="00A4731E"/>
    <w:rsid w:val="00A52582"/>
    <w:rsid w:val="00A53992"/>
    <w:rsid w:val="00A57173"/>
    <w:rsid w:val="00A60F48"/>
    <w:rsid w:val="00A71681"/>
    <w:rsid w:val="00A724DD"/>
    <w:rsid w:val="00A807F3"/>
    <w:rsid w:val="00A86146"/>
    <w:rsid w:val="00A87F98"/>
    <w:rsid w:val="00A91CDF"/>
    <w:rsid w:val="00A91FBE"/>
    <w:rsid w:val="00A92978"/>
    <w:rsid w:val="00A92F13"/>
    <w:rsid w:val="00AA4CE8"/>
    <w:rsid w:val="00AB3187"/>
    <w:rsid w:val="00AC28AA"/>
    <w:rsid w:val="00AC2A5D"/>
    <w:rsid w:val="00AC4147"/>
    <w:rsid w:val="00AC4B80"/>
    <w:rsid w:val="00AD24EC"/>
    <w:rsid w:val="00AD41AE"/>
    <w:rsid w:val="00AE4230"/>
    <w:rsid w:val="00AF2549"/>
    <w:rsid w:val="00B02E12"/>
    <w:rsid w:val="00B04626"/>
    <w:rsid w:val="00B10ADD"/>
    <w:rsid w:val="00B139E7"/>
    <w:rsid w:val="00B1748C"/>
    <w:rsid w:val="00B3253A"/>
    <w:rsid w:val="00B347B5"/>
    <w:rsid w:val="00B3679B"/>
    <w:rsid w:val="00B375F4"/>
    <w:rsid w:val="00B5481A"/>
    <w:rsid w:val="00B6205E"/>
    <w:rsid w:val="00B70986"/>
    <w:rsid w:val="00B71CD8"/>
    <w:rsid w:val="00B74B4D"/>
    <w:rsid w:val="00B75B0D"/>
    <w:rsid w:val="00B77CDB"/>
    <w:rsid w:val="00B80643"/>
    <w:rsid w:val="00B904F0"/>
    <w:rsid w:val="00B90E9F"/>
    <w:rsid w:val="00B9591D"/>
    <w:rsid w:val="00B97187"/>
    <w:rsid w:val="00BA0187"/>
    <w:rsid w:val="00BA202E"/>
    <w:rsid w:val="00BB35A0"/>
    <w:rsid w:val="00BD1C23"/>
    <w:rsid w:val="00BD1DB9"/>
    <w:rsid w:val="00BD1E9F"/>
    <w:rsid w:val="00BE0766"/>
    <w:rsid w:val="00BE1053"/>
    <w:rsid w:val="00BE1B20"/>
    <w:rsid w:val="00BE4DE6"/>
    <w:rsid w:val="00BE5157"/>
    <w:rsid w:val="00BE75D3"/>
    <w:rsid w:val="00BF5EAE"/>
    <w:rsid w:val="00C23E73"/>
    <w:rsid w:val="00C341F2"/>
    <w:rsid w:val="00C34BE5"/>
    <w:rsid w:val="00C421F4"/>
    <w:rsid w:val="00C55635"/>
    <w:rsid w:val="00C62A22"/>
    <w:rsid w:val="00C6344F"/>
    <w:rsid w:val="00C64FF1"/>
    <w:rsid w:val="00C71041"/>
    <w:rsid w:val="00C7406D"/>
    <w:rsid w:val="00C81ABF"/>
    <w:rsid w:val="00C83D61"/>
    <w:rsid w:val="00C84418"/>
    <w:rsid w:val="00C844BC"/>
    <w:rsid w:val="00C92A91"/>
    <w:rsid w:val="00C96CFE"/>
    <w:rsid w:val="00CA508A"/>
    <w:rsid w:val="00CA5B00"/>
    <w:rsid w:val="00CA5C27"/>
    <w:rsid w:val="00CA77B1"/>
    <w:rsid w:val="00CC1EA4"/>
    <w:rsid w:val="00CC1FA5"/>
    <w:rsid w:val="00CC2982"/>
    <w:rsid w:val="00CC4905"/>
    <w:rsid w:val="00CD399D"/>
    <w:rsid w:val="00CD514F"/>
    <w:rsid w:val="00CE0F91"/>
    <w:rsid w:val="00CE6A49"/>
    <w:rsid w:val="00CE7BAC"/>
    <w:rsid w:val="00CF39C9"/>
    <w:rsid w:val="00D123DF"/>
    <w:rsid w:val="00D1332C"/>
    <w:rsid w:val="00D20BAE"/>
    <w:rsid w:val="00D21658"/>
    <w:rsid w:val="00D22630"/>
    <w:rsid w:val="00D246AF"/>
    <w:rsid w:val="00D33AE8"/>
    <w:rsid w:val="00D34DE3"/>
    <w:rsid w:val="00D37E22"/>
    <w:rsid w:val="00D409D7"/>
    <w:rsid w:val="00D42B0F"/>
    <w:rsid w:val="00D546B4"/>
    <w:rsid w:val="00D56A76"/>
    <w:rsid w:val="00D57019"/>
    <w:rsid w:val="00D601BF"/>
    <w:rsid w:val="00D638F8"/>
    <w:rsid w:val="00D70DAB"/>
    <w:rsid w:val="00D857D9"/>
    <w:rsid w:val="00D86155"/>
    <w:rsid w:val="00D908EF"/>
    <w:rsid w:val="00D96BDB"/>
    <w:rsid w:val="00DB2744"/>
    <w:rsid w:val="00DB7108"/>
    <w:rsid w:val="00DC765E"/>
    <w:rsid w:val="00DD29BA"/>
    <w:rsid w:val="00DD74C0"/>
    <w:rsid w:val="00DD7C9D"/>
    <w:rsid w:val="00DE0646"/>
    <w:rsid w:val="00DE0D8E"/>
    <w:rsid w:val="00DE553A"/>
    <w:rsid w:val="00DF2A7C"/>
    <w:rsid w:val="00DF6780"/>
    <w:rsid w:val="00E023FB"/>
    <w:rsid w:val="00E06463"/>
    <w:rsid w:val="00E11656"/>
    <w:rsid w:val="00E1740B"/>
    <w:rsid w:val="00E17590"/>
    <w:rsid w:val="00E22259"/>
    <w:rsid w:val="00E27697"/>
    <w:rsid w:val="00E30189"/>
    <w:rsid w:val="00E54B57"/>
    <w:rsid w:val="00E66BF5"/>
    <w:rsid w:val="00E730BB"/>
    <w:rsid w:val="00E755BD"/>
    <w:rsid w:val="00E80E6D"/>
    <w:rsid w:val="00E82844"/>
    <w:rsid w:val="00E835D1"/>
    <w:rsid w:val="00E853E4"/>
    <w:rsid w:val="00E86A8F"/>
    <w:rsid w:val="00E917A6"/>
    <w:rsid w:val="00E93B32"/>
    <w:rsid w:val="00EA0EDB"/>
    <w:rsid w:val="00EA1D48"/>
    <w:rsid w:val="00EA4792"/>
    <w:rsid w:val="00EA71CB"/>
    <w:rsid w:val="00EB33D7"/>
    <w:rsid w:val="00EC3BBA"/>
    <w:rsid w:val="00EE28FF"/>
    <w:rsid w:val="00EE45FA"/>
    <w:rsid w:val="00EE76FB"/>
    <w:rsid w:val="00EF237E"/>
    <w:rsid w:val="00EF4087"/>
    <w:rsid w:val="00EF45C4"/>
    <w:rsid w:val="00F00474"/>
    <w:rsid w:val="00F020CC"/>
    <w:rsid w:val="00F0512C"/>
    <w:rsid w:val="00F05AF3"/>
    <w:rsid w:val="00F115C4"/>
    <w:rsid w:val="00F210BD"/>
    <w:rsid w:val="00F25168"/>
    <w:rsid w:val="00F26011"/>
    <w:rsid w:val="00F26C83"/>
    <w:rsid w:val="00F35D68"/>
    <w:rsid w:val="00F373DC"/>
    <w:rsid w:val="00F42014"/>
    <w:rsid w:val="00F5086A"/>
    <w:rsid w:val="00F5102D"/>
    <w:rsid w:val="00F518FF"/>
    <w:rsid w:val="00F52B2D"/>
    <w:rsid w:val="00F52D12"/>
    <w:rsid w:val="00F5780F"/>
    <w:rsid w:val="00F60DC9"/>
    <w:rsid w:val="00F625C9"/>
    <w:rsid w:val="00F77C2C"/>
    <w:rsid w:val="00F82494"/>
    <w:rsid w:val="00F84E02"/>
    <w:rsid w:val="00F90CA3"/>
    <w:rsid w:val="00F95986"/>
    <w:rsid w:val="00FA6683"/>
    <w:rsid w:val="00FB6EE7"/>
    <w:rsid w:val="00FB7B3A"/>
    <w:rsid w:val="00FD0EB4"/>
    <w:rsid w:val="00FD10DC"/>
    <w:rsid w:val="00FD2E9A"/>
    <w:rsid w:val="00FD6CC5"/>
    <w:rsid w:val="00FE5254"/>
    <w:rsid w:val="00FE5B16"/>
    <w:rsid w:val="00FE6689"/>
    <w:rsid w:val="00FF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28351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614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14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614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6146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54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45FA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E45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2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4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7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D8E"/>
  </w:style>
  <w:style w:type="paragraph" w:styleId="ListParagraph">
    <w:name w:val="List Paragraph"/>
    <w:basedOn w:val="Normal"/>
    <w:uiPriority w:val="34"/>
    <w:qFormat/>
    <w:rsid w:val="00B904F0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12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514F"/>
  </w:style>
  <w:style w:type="paragraph" w:styleId="Footer">
    <w:name w:val="footer"/>
    <w:basedOn w:val="Normal"/>
    <w:link w:val="FooterChar"/>
    <w:uiPriority w:val="99"/>
    <w:unhideWhenUsed/>
    <w:rsid w:val="00CD51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14F"/>
  </w:style>
  <w:style w:type="character" w:styleId="PageNumber">
    <w:name w:val="page number"/>
    <w:basedOn w:val="DefaultParagraphFont"/>
    <w:uiPriority w:val="99"/>
    <w:semiHidden/>
    <w:unhideWhenUsed/>
    <w:rsid w:val="00CD514F"/>
  </w:style>
  <w:style w:type="paragraph" w:styleId="Header">
    <w:name w:val="header"/>
    <w:basedOn w:val="Normal"/>
    <w:link w:val="HeaderChar"/>
    <w:uiPriority w:val="99"/>
    <w:unhideWhenUsed/>
    <w:rsid w:val="00E730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614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614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614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6146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0545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45FA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EE45F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1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12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4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5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7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5D8E"/>
  </w:style>
  <w:style w:type="paragraph" w:styleId="ListParagraph">
    <w:name w:val="List Paragraph"/>
    <w:basedOn w:val="Normal"/>
    <w:uiPriority w:val="34"/>
    <w:qFormat/>
    <w:rsid w:val="00B904F0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E12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514F"/>
  </w:style>
  <w:style w:type="paragraph" w:styleId="Footer">
    <w:name w:val="footer"/>
    <w:basedOn w:val="Normal"/>
    <w:link w:val="FooterChar"/>
    <w:uiPriority w:val="99"/>
    <w:unhideWhenUsed/>
    <w:rsid w:val="00CD51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14F"/>
  </w:style>
  <w:style w:type="character" w:styleId="PageNumber">
    <w:name w:val="page number"/>
    <w:basedOn w:val="DefaultParagraphFont"/>
    <w:uiPriority w:val="99"/>
    <w:semiHidden/>
    <w:unhideWhenUsed/>
    <w:rsid w:val="00CD514F"/>
  </w:style>
  <w:style w:type="paragraph" w:styleId="Header">
    <w:name w:val="header"/>
    <w:basedOn w:val="Normal"/>
    <w:link w:val="HeaderChar"/>
    <w:uiPriority w:val="99"/>
    <w:unhideWhenUsed/>
    <w:rsid w:val="00E730B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8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97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3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08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0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906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629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819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90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2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6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5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44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16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15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394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6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5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13C95-530F-406E-BE4A-5E7586DE8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ob Skov</dc:creator>
  <cp:lastModifiedBy>Acojedo, Dan Rey</cp:lastModifiedBy>
  <cp:revision>4</cp:revision>
  <dcterms:created xsi:type="dcterms:W3CDTF">2020-09-19T10:16:00Z</dcterms:created>
  <dcterms:modified xsi:type="dcterms:W3CDTF">2020-11-19T15:16:00Z</dcterms:modified>
</cp:coreProperties>
</file>